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color w:val="000000"/>
        </w:rPr>
      </w:pPr>
      <w:r>
        <w:rPr>
          <w:color w:val="000000"/>
        </w:rPr>
        <w:t>Table S1. PCR primers designed for screening the candidate gene</w:t>
      </w:r>
      <w:ins w:id="0" w:author="Dr Richard M Twyman" w:date="2020-09-06T13:00:00Z">
        <w:r>
          <w:rPr>
            <w:color w:val="000000"/>
          </w:rPr>
          <w:t>s</w:t>
        </w:r>
      </w:ins>
      <w:del w:id="1" w:author="Dr Richard M Twyman" w:date="2020-09-06T13:01:00Z">
        <w:r>
          <w:rPr>
            <w:color w:val="000000"/>
          </w:rPr>
          <w:delText xml:space="preserve"> mutants</w:delText>
        </w:r>
      </w:del>
      <w:r>
        <w:rPr>
          <w:color w:val="000000"/>
        </w:rPr>
        <w:t>.</w:t>
      </w:r>
    </w:p>
    <w:tbl>
      <w:tblPr>
        <w:tblW w:w="13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4"/>
        <w:gridCol w:w="5538"/>
        <w:gridCol w:w="5244"/>
      </w:tblGrid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b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b/>
                <w:color w:val="000000"/>
                <w:sz w:val="18"/>
                <w:szCs w:val="18"/>
              </w:rPr>
              <w:t>Forward (5′-3′)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b/>
                <w:color w:val="000000"/>
                <w:sz w:val="18"/>
                <w:szCs w:val="18"/>
              </w:rPr>
              <w:t>Reverse (5′-3′)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RYAB-1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CTGACTCCGTTCCAACTCC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GGGCATCCTAATTAGAAGTTAGGGG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RYAB-2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TCTGATGACCACATGGTA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CACTGGCTTAAAAATGGGA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RYAB-3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TTTCAGATTTCTCAGACTCTCAT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AGGACTAGAAAGGTTAAGTGA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RYBA1-1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TGAGATCAAGACCACAGCCTCCGA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TTTCTTGGAGCCCCACGCA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RYBA1-2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GGGCGGCAGCTTACCTGCA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TCCACCCATCGCGGGCTTC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RYBA1-3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ATCCCTAGCCTGGGCATGTA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CCCCCAAAGCCAGTACCAAG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RYBA1-4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TTACATTTACAAACCTAGTAACG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TCTTTTAGCTTAATGAAAATACCT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RYBA1-5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AAGGCATTCTATTCTGTACCAATGGTG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TCGACTCTTGGCTCAGGGCATG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RYBB1-1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GACCGAGGGGTGGATTTG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CGCAGCCTTCTTTGAACTCATT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RYBB1-2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GGCCTGGAGGAAGGCATTTCA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TACCTCTAGGGAGGCTGGTGT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RYBB1-3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CTGTGCAGGACTGCTTTTATT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TAATACCTCCCTCCTGAGCTTG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RYBB1-4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AACTGGGGAAACATTTCGCTCACA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AACCAGGGGCTCATGTTCTCATTT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RYBB1-5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TTACTTCATTGAATCGTCATGACA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TTAGAACCAATTATCCACGTTTGT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RYBB1-6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CCCGTAATAAACCAGCCCTAGTGACC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GCTGCCTTCCCCTGAGATCATG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RYGC-1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CTGAATGCAGCACGTAAAAGGG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GTGCATTTCTGTACCTGGGCT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RYGC-2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ATGCAAACACGCTTTACATGCC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CTCCCCACTTATTTGCTCCTCA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 xml:space="preserve">HSPB6-1 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GCGCCTCAGCCCCGTTGCC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CTCCTTCAGACTCCCCAACGCTCC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HSPB6-2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AGGGGAAGGGGGTCTCATCAC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CCGCCCCGTTCTGGCCCCA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HSPB6-3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CAGAACGGGGCGGGGCATC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CAGCTTTAGCACATTTATTGGGACAA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HSPB7-1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TTGGCGTCTCGAATCCTGCTTGGTC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GACAATACCGGAATCCCCTCTCTCA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HSPB7-2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CAGCCACACGCCAGCCCCTTTATG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TGGAGCCAAAGACTGGAGTTTGGGA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HSPB7-3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TGTGTGCGGGACTGTCAGCAGTG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TGACCTCTGGGGCCACAACCGTT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HSPB7-4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ACACAGTGTCACGCAGCCCACC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GGCTCCTAAAGAAAGGATCTCAGTG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HSPB7-5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GCCCCTCTGCACCTGAGACTAGA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CTGGCTTGGGGCTCAGGGAGTG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HSPB9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TGCAGCGGGTCGGTAGCGG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CCATTATGCCTCAACCTCTGACCCCAAC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JA3-1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CTGCGGACGTTTATCTAA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GGGAGTCTGAGCGATAGT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JA3-2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TTCCTGTACGGCTTTGAG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GGGTTGTTGTGAATACCT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JA3-3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CCAGACAGCTTTATAATA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ACAAACAGCGACTCAGAT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QP3-1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ACCATTGCCTCTCAGACCCG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AGCTGTCAGTGGGAGTAACT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QP3-2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AATTAAAGTTTGGGCATTG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GATAATCGGATGCCAAGGTG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QP3-3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GAAACTTGACACTTTGAACC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CGTGACTGCTGTATTACTCA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QP3-4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CTGCCCACCCTCCAAAGAC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TCCCGTGTTCAGCCCTTTC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QP3-5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TTAACAAAACAGGAATTGGC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TTCACATTCTCCTGCTCGTT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QP3-6-1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CCCCGCCTTTTCACCGCCA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GACCCCTCGCACTTTCCTCA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QP3-6-2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CGAGCAGTGGGTGTGTGAGC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TGGGGCCGCCGAGTTCAAG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MIP-1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TCTGCTTCTCTCCCAG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AACAAAAGCTGAAACCA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MIP-2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GGTTTCAGCTTTTGTTC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GACAAACTGGATAGGGG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MIP-3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ATTCCTCTCTTCTGTGA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TAATGTGCTAGAACTGG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MIP-4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CACTGGTTTCTGCTTAA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ACACACACATAAATTAA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HSF4-1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CGTACGGGTGATAACTCC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CATCTCACACACCCCCT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HSF4-2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TTGTCCCATGTCTCCAGG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AGAATGGTAGGTCTAAA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HSF4-5-6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GACCGCTCCTTCCTCTCTCC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TTGGGGGGAGAGGGAAAGT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HSF4-7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CCCTGTGTTCCCAAATTTTCC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AAGGAGTAAGGTTTGAGGGG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HSF4-8-9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CCTTTCCCCCATGTCCCTAA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TGACCTGATGGGAGTTGCTA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HSF4-10-12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TCCCAAGACCCCAGTTCCAT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ATCCATTCTCAACCTGCCCAC</w:t>
            </w:r>
          </w:p>
        </w:tc>
      </w:tr>
      <w:tr>
        <w:trPr/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HSF4-13</w:t>
            </w:r>
          </w:p>
        </w:tc>
        <w:tc>
          <w:tcPr>
            <w:tcW w:w="5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TAAGCTACCCATCTTCTCGA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rPr>
                <w:rFonts w:ascii="等线;Arial Unicode MS" w:hAnsi="等线;Arial Unicode MS" w:eastAsia="等线;Arial Unicode MS" w:cs="等线;Arial Unicode MS"/>
                <w:color w:val="000000"/>
                <w:sz w:val="18"/>
                <w:szCs w:val="18"/>
              </w:rPr>
            </w:pPr>
            <w:r>
              <w:rPr>
                <w:rFonts w:eastAsia="等线;Arial Unicode MS" w:cs="等线;Arial Unicode MS" w:ascii="等线;Arial Unicode MS" w:hAnsi="等线;Arial Unicode MS"/>
                <w:color w:val="000000"/>
                <w:sz w:val="18"/>
                <w:szCs w:val="18"/>
              </w:rPr>
              <w:t>TGAACCCTCTCTGCTTATCCG</w:t>
            </w:r>
          </w:p>
        </w:tc>
      </w:tr>
    </w:tbl>
    <w:p>
      <w:pPr>
        <w:pStyle w:val="Normal"/>
        <w:autoSpaceDE w:val="false"/>
        <w:spacing w:lineRule="auto" w:line="480" w:before="0" w:after="120"/>
        <w:rPr>
          <w:rFonts w:eastAsia="Songti SC;Arial Unicode MS"/>
          <w:color w:val="000000"/>
        </w:rPr>
      </w:pPr>
      <w:r>
        <w:rPr>
          <w:rFonts w:eastAsia="Songti SC;Arial Unicode MS"/>
          <w:color w:val="000000"/>
        </w:rPr>
      </w:r>
    </w:p>
    <w:p>
      <w:pPr>
        <w:pStyle w:val="Normal"/>
        <w:rPr>
          <w:rFonts w:eastAsia="Songti SC;Arial Unicode MS"/>
          <w:color w:val="000000"/>
        </w:rPr>
      </w:pPr>
      <w:r>
        <w:rPr>
          <w:rFonts w:eastAsia="Songti SC;Arial Unicode MS"/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4:13:00Z</dcterms:created>
  <dc:creator>柏超</dc:creator>
  <dc:description/>
  <cp:keywords/>
  <dc:language>en-US</dc:language>
  <cp:lastModifiedBy>柏超</cp:lastModifiedBy>
  <dcterms:modified xsi:type="dcterms:W3CDTF">2020-09-10T04:13:00Z</dcterms:modified>
  <cp:revision>1</cp:revision>
  <dc:subject/>
  <dc:title/>
</cp:coreProperties>
</file>